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DFF" w:rsidRDefault="00224DFF" w:rsidP="00224DFF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bookmarkStart w:id="0" w:name="_GoBack"/>
      <w:bookmarkEnd w:id="0"/>
      <w:r w:rsidRPr="00A04B04">
        <w:rPr>
          <w:rFonts w:cstheme="minorHAnsi"/>
          <w:u w:val="single"/>
        </w:rPr>
        <w:t xml:space="preserve">Table </w:t>
      </w:r>
      <w:r w:rsidR="00F16F64" w:rsidRPr="00A04B04">
        <w:rPr>
          <w:rFonts w:cstheme="minorHAnsi"/>
          <w:u w:val="single"/>
        </w:rPr>
        <w:t>S</w:t>
      </w:r>
      <w:r w:rsidRPr="00A04B04">
        <w:rPr>
          <w:rFonts w:cstheme="minorHAnsi"/>
          <w:u w:val="single"/>
        </w:rPr>
        <w:t>1.</w:t>
      </w:r>
      <w:r w:rsidRPr="00224DFF">
        <w:rPr>
          <w:rFonts w:cstheme="minorHAnsi"/>
        </w:rPr>
        <w:t xml:space="preserve"> </w:t>
      </w:r>
      <w:r>
        <w:rPr>
          <w:rFonts w:cstheme="minorHAnsi"/>
          <w:b/>
          <w:bCs/>
        </w:rPr>
        <w:t>Compariso</w:t>
      </w:r>
      <w:r w:rsidR="0016336B">
        <w:rPr>
          <w:rFonts w:cstheme="minorHAnsi"/>
          <w:b/>
          <w:bCs/>
        </w:rPr>
        <w:t>n of the strengths and weaknesses</w:t>
      </w:r>
      <w:r>
        <w:rPr>
          <w:rFonts w:cstheme="minorHAnsi"/>
          <w:b/>
          <w:bCs/>
        </w:rPr>
        <w:t xml:space="preserve"> of the different site-specific evolutionary constraint</w:t>
      </w:r>
      <w:r w:rsidR="00AB20CB">
        <w:rPr>
          <w:rFonts w:cstheme="minorHAnsi"/>
          <w:b/>
          <w:bCs/>
        </w:rPr>
        <w:t xml:space="preserve"> method</w:t>
      </w:r>
      <w:r>
        <w:rPr>
          <w:rFonts w:cstheme="minorHAnsi"/>
          <w:b/>
          <w:bCs/>
        </w:rPr>
        <w:t>s used in the analysis</w:t>
      </w:r>
      <w:r w:rsidRPr="00224DFF">
        <w:rPr>
          <w:rFonts w:cstheme="minorHAnsi"/>
          <w:b/>
          <w:bCs/>
        </w:rPr>
        <w:t xml:space="preserve">. </w:t>
      </w:r>
      <w:proofErr w:type="gramStart"/>
      <w:r>
        <w:rPr>
          <w:rFonts w:cstheme="minorHAnsi"/>
          <w:bCs/>
        </w:rPr>
        <w:t>The seven site-specific evolutionary constraint</w:t>
      </w:r>
      <w:r w:rsidR="00AB20CB">
        <w:rPr>
          <w:rFonts w:cstheme="minorHAnsi"/>
          <w:bCs/>
        </w:rPr>
        <w:t xml:space="preserve"> method</w:t>
      </w:r>
      <w:r>
        <w:rPr>
          <w:rFonts w:cstheme="minorHAnsi"/>
          <w:bCs/>
        </w:rPr>
        <w:t>s employed in the analysis with their re</w:t>
      </w:r>
      <w:r w:rsidR="0016336B">
        <w:rPr>
          <w:rFonts w:cstheme="minorHAnsi"/>
          <w:bCs/>
        </w:rPr>
        <w:t>spective strengths and weaknesses</w:t>
      </w:r>
      <w:r>
        <w:rPr>
          <w:rFonts w:cstheme="minorHAnsi"/>
          <w:bCs/>
        </w:rPr>
        <w:t>, if any.</w:t>
      </w:r>
      <w:proofErr w:type="gramEnd"/>
    </w:p>
    <w:p w:rsidR="00224DFF" w:rsidRPr="00224DFF" w:rsidRDefault="00224DFF" w:rsidP="00224DFF">
      <w:pPr>
        <w:autoSpaceDE w:val="0"/>
        <w:autoSpaceDN w:val="0"/>
        <w:adjustRightInd w:val="0"/>
        <w:spacing w:after="0" w:line="240" w:lineRule="auto"/>
        <w:rPr>
          <w:rFonts w:cstheme="minorHAnsi"/>
          <w:color w:val="1F497D" w:themeColor="text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4566"/>
        <w:gridCol w:w="3192"/>
      </w:tblGrid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4566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Strength</w:t>
            </w:r>
          </w:p>
        </w:tc>
        <w:tc>
          <w:tcPr>
            <w:tcW w:w="3192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Weakness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 xml:space="preserve">(1) </w:t>
            </w:r>
            <w:proofErr w:type="spellStart"/>
            <w:r w:rsidRPr="00302D02">
              <w:rPr>
                <w:rFonts w:cstheme="minorHAnsi"/>
                <w:b/>
                <w:sz w:val="20"/>
                <w:szCs w:val="20"/>
              </w:rPr>
              <w:t>ScoreCons</w:t>
            </w:r>
            <w:proofErr w:type="spellEnd"/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Straightforward conservation scoring scheme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 xml:space="preserve">Quantify </w:t>
            </w:r>
            <w:proofErr w:type="spellStart"/>
            <w:r w:rsidRPr="00302D02">
              <w:rPr>
                <w:rFonts w:cstheme="minorHAnsi"/>
                <w:sz w:val="20"/>
                <w:szCs w:val="20"/>
              </w:rPr>
              <w:t>stereochemical</w:t>
            </w:r>
            <w:proofErr w:type="spellEnd"/>
            <w:r w:rsidRPr="00302D02">
              <w:rPr>
                <w:rFonts w:cstheme="minorHAnsi"/>
                <w:sz w:val="20"/>
                <w:szCs w:val="20"/>
              </w:rPr>
              <w:t xml:space="preserve"> diversity with a full substitution matrix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Normalize against redundancy in the alignment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Penalizes gaps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Does not take phylogeny into account, hence treats all sequences equally.</w:t>
            </w:r>
          </w:p>
          <w:p w:rsidR="0016336B" w:rsidRPr="00302D02" w:rsidRDefault="0016336B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Uses a substitution matrix that relies solely on biochemical properties of the residues being compared.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 xml:space="preserve">(2) </w:t>
            </w:r>
            <w:proofErr w:type="spellStart"/>
            <w:r w:rsidRPr="00302D02">
              <w:rPr>
                <w:rFonts w:cstheme="minorHAnsi"/>
                <w:b/>
                <w:sz w:val="20"/>
                <w:szCs w:val="20"/>
              </w:rPr>
              <w:t>ConSurf</w:t>
            </w:r>
            <w:proofErr w:type="spellEnd"/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 xml:space="preserve">Quantify </w:t>
            </w:r>
            <w:proofErr w:type="spellStart"/>
            <w:r w:rsidRPr="00302D02">
              <w:rPr>
                <w:rFonts w:cstheme="minorHAnsi"/>
                <w:sz w:val="20"/>
                <w:szCs w:val="20"/>
              </w:rPr>
              <w:t>stereochemical</w:t>
            </w:r>
            <w:proofErr w:type="spellEnd"/>
            <w:r w:rsidRPr="00302D02">
              <w:rPr>
                <w:rFonts w:cstheme="minorHAnsi"/>
                <w:sz w:val="20"/>
                <w:szCs w:val="20"/>
              </w:rPr>
              <w:t xml:space="preserve"> diversity with a full substitution matrix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Evolutionary rate computation by using either an empirical Bayesian Method or a Maximum Likelihood method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Can correctly discriminate between conservation due to short evolutionary time and genuine sequence conservation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224DFF" w:rsidRPr="00302D02" w:rsidRDefault="0016336B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Uses a substitution matrix that relies solely on biochemical properties of the residues being compared.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 xml:space="preserve">(3) </w:t>
            </w:r>
            <w:proofErr w:type="spellStart"/>
            <w:r w:rsidRPr="00302D02">
              <w:rPr>
                <w:rFonts w:cstheme="minorHAnsi"/>
                <w:b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Based on a phylogenetic hidden Markov model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Uses statistical models of nucleotide substitution that allow for multiple substitutions per site and for unequal rates of substitution between different pairs of bases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Is primarily designed for calculating nucleotide conservation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(4) DIVERGE</w:t>
            </w:r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Takes into account the phylogenetic tree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Computes coefficient of functional divergence between the two user-defined clusters.</w:t>
            </w:r>
          </w:p>
        </w:tc>
        <w:tc>
          <w:tcPr>
            <w:tcW w:w="3192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Fails to compute on depths other than Vertebrata due to less number of sequences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(5) PolyPhen2</w:t>
            </w:r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Performs its own sequence search and computes a set of sequence-based features which involve comparison of different properties of wild type and corresponding mutant allele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Uses Naïve Bayes to predict functional importance of an allele replacement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224DFF" w:rsidRPr="00302D02" w:rsidRDefault="0016336B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 xml:space="preserve">Alignment quality </w:t>
            </w:r>
            <w:proofErr w:type="spellStart"/>
            <w:r w:rsidRPr="00302D02">
              <w:rPr>
                <w:rFonts w:cstheme="minorHAnsi"/>
                <w:sz w:val="20"/>
                <w:szCs w:val="20"/>
              </w:rPr>
              <w:t>can not</w:t>
            </w:r>
            <w:proofErr w:type="spellEnd"/>
            <w:r w:rsidRPr="00302D02">
              <w:rPr>
                <w:rFonts w:cstheme="minorHAnsi"/>
                <w:sz w:val="20"/>
                <w:szCs w:val="20"/>
              </w:rPr>
              <w:t xml:space="preserve"> be manually verified.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>(6) SIFT</w:t>
            </w:r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 xml:space="preserve">Estimates probabilities that a given site belongs to the conserved site with the help of </w:t>
            </w:r>
            <w:proofErr w:type="spellStart"/>
            <w:r w:rsidRPr="00302D02">
              <w:rPr>
                <w:rFonts w:cstheme="minorHAnsi"/>
                <w:sz w:val="20"/>
                <w:szCs w:val="20"/>
              </w:rPr>
              <w:t>Dirichlet</w:t>
            </w:r>
            <w:proofErr w:type="spellEnd"/>
            <w:r w:rsidRPr="00302D02">
              <w:rPr>
                <w:rFonts w:cstheme="minorHAnsi"/>
                <w:sz w:val="20"/>
                <w:szCs w:val="20"/>
              </w:rPr>
              <w:t xml:space="preserve"> mixtures.</w:t>
            </w:r>
          </w:p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 xml:space="preserve">Quantify </w:t>
            </w:r>
            <w:proofErr w:type="spellStart"/>
            <w:r w:rsidRPr="00302D02">
              <w:rPr>
                <w:rFonts w:cstheme="minorHAnsi"/>
                <w:sz w:val="20"/>
                <w:szCs w:val="20"/>
              </w:rPr>
              <w:t>stereochemical</w:t>
            </w:r>
            <w:proofErr w:type="spellEnd"/>
            <w:r w:rsidRPr="00302D02">
              <w:rPr>
                <w:rFonts w:cstheme="minorHAnsi"/>
                <w:sz w:val="20"/>
                <w:szCs w:val="20"/>
              </w:rPr>
              <w:t xml:space="preserve"> diversity with a full substitution matrix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Provides an n x 20 probability matrix (n = length of the amino acid), which requires further transformation to get a site-specific evolutionary score</w:t>
            </w:r>
            <w:r w:rsidR="0016336B" w:rsidRPr="00302D0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224DFF" w:rsidRPr="00224DFF" w:rsidTr="00710CE8">
        <w:tc>
          <w:tcPr>
            <w:tcW w:w="1818" w:type="dxa"/>
          </w:tcPr>
          <w:p w:rsidR="00224DFF" w:rsidRPr="00302D02" w:rsidRDefault="00224DFF" w:rsidP="00710CE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02D02">
              <w:rPr>
                <w:rFonts w:cstheme="minorHAnsi"/>
                <w:b/>
                <w:sz w:val="20"/>
                <w:szCs w:val="20"/>
              </w:rPr>
              <w:t xml:space="preserve">(7) </w:t>
            </w:r>
            <w:r w:rsidRPr="00302D02">
              <w:rPr>
                <w:rFonts w:ascii="Cambria Math" w:hAnsi="Cambria Math" w:cstheme="minorHAnsi"/>
                <w:b/>
                <w:i/>
                <w:sz w:val="20"/>
                <w:szCs w:val="20"/>
              </w:rPr>
              <w:t>Ka/Ks</w:t>
            </w:r>
          </w:p>
        </w:tc>
        <w:tc>
          <w:tcPr>
            <w:tcW w:w="4566" w:type="dxa"/>
          </w:tcPr>
          <w:p w:rsidR="00224DFF" w:rsidRPr="00302D02" w:rsidRDefault="00224DFF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A standard method for estimating the selective pressure at each site.</w:t>
            </w:r>
          </w:p>
        </w:tc>
        <w:tc>
          <w:tcPr>
            <w:tcW w:w="3192" w:type="dxa"/>
          </w:tcPr>
          <w:p w:rsidR="00224DFF" w:rsidRPr="00302D02" w:rsidRDefault="0016336B" w:rsidP="0016336B">
            <w:pPr>
              <w:rPr>
                <w:rFonts w:cstheme="minorHAnsi"/>
                <w:sz w:val="20"/>
                <w:szCs w:val="20"/>
              </w:rPr>
            </w:pPr>
            <w:r w:rsidRPr="00302D02">
              <w:rPr>
                <w:rFonts w:cstheme="minorHAnsi"/>
                <w:sz w:val="20"/>
                <w:szCs w:val="20"/>
              </w:rPr>
              <w:t>Designed for nucleotide sequences and Ks will become saturated for divergent sequences.</w:t>
            </w:r>
          </w:p>
        </w:tc>
      </w:tr>
    </w:tbl>
    <w:p w:rsidR="00224DFF" w:rsidRPr="00224DFF" w:rsidRDefault="00224DFF" w:rsidP="00224DFF">
      <w:pPr>
        <w:jc w:val="both"/>
        <w:rPr>
          <w:rFonts w:cstheme="minorHAnsi"/>
        </w:rPr>
      </w:pPr>
    </w:p>
    <w:p w:rsidR="00A04B04" w:rsidRDefault="00A04B04">
      <w:pPr>
        <w:rPr>
          <w:rFonts w:cstheme="minorHAnsi"/>
          <w:sz w:val="24"/>
        </w:rPr>
      </w:pPr>
    </w:p>
    <w:sectPr w:rsidR="00A04B04" w:rsidSect="004E3F0D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828" w:rsidRDefault="00D40828" w:rsidP="00302D02">
      <w:pPr>
        <w:spacing w:after="0" w:line="240" w:lineRule="auto"/>
      </w:pPr>
      <w:r>
        <w:separator/>
      </w:r>
    </w:p>
  </w:endnote>
  <w:endnote w:type="continuationSeparator" w:id="0">
    <w:p w:rsidR="00D40828" w:rsidRDefault="00D40828" w:rsidP="00302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828" w:rsidRDefault="00D40828" w:rsidP="00302D02">
      <w:pPr>
        <w:spacing w:after="0" w:line="240" w:lineRule="auto"/>
      </w:pPr>
      <w:r>
        <w:separator/>
      </w:r>
    </w:p>
  </w:footnote>
  <w:footnote w:type="continuationSeparator" w:id="0">
    <w:p w:rsidR="00D40828" w:rsidRDefault="00D40828" w:rsidP="00302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DFF"/>
    <w:rsid w:val="00054AB5"/>
    <w:rsid w:val="00065199"/>
    <w:rsid w:val="00076C2A"/>
    <w:rsid w:val="000D43B5"/>
    <w:rsid w:val="0016336B"/>
    <w:rsid w:val="001C5B0B"/>
    <w:rsid w:val="001D29DF"/>
    <w:rsid w:val="001F0E07"/>
    <w:rsid w:val="00224DFF"/>
    <w:rsid w:val="002C6B84"/>
    <w:rsid w:val="002D5E2D"/>
    <w:rsid w:val="00302D02"/>
    <w:rsid w:val="00305F7A"/>
    <w:rsid w:val="0034553E"/>
    <w:rsid w:val="003978D3"/>
    <w:rsid w:val="00465518"/>
    <w:rsid w:val="00471686"/>
    <w:rsid w:val="00480F87"/>
    <w:rsid w:val="004A03EA"/>
    <w:rsid w:val="004B4554"/>
    <w:rsid w:val="004E3F0D"/>
    <w:rsid w:val="004E7E2D"/>
    <w:rsid w:val="005338B9"/>
    <w:rsid w:val="005A728D"/>
    <w:rsid w:val="005E37CA"/>
    <w:rsid w:val="006C0CFD"/>
    <w:rsid w:val="00903A66"/>
    <w:rsid w:val="00983C2D"/>
    <w:rsid w:val="00987354"/>
    <w:rsid w:val="00996DA5"/>
    <w:rsid w:val="009B13C1"/>
    <w:rsid w:val="00A041FC"/>
    <w:rsid w:val="00A04B04"/>
    <w:rsid w:val="00A54326"/>
    <w:rsid w:val="00AA7F02"/>
    <w:rsid w:val="00AB20CB"/>
    <w:rsid w:val="00AC697A"/>
    <w:rsid w:val="00B459AA"/>
    <w:rsid w:val="00B65147"/>
    <w:rsid w:val="00C733BD"/>
    <w:rsid w:val="00D10FE6"/>
    <w:rsid w:val="00D40828"/>
    <w:rsid w:val="00D665D0"/>
    <w:rsid w:val="00DA7A84"/>
    <w:rsid w:val="00E2689A"/>
    <w:rsid w:val="00E44130"/>
    <w:rsid w:val="00EA5476"/>
    <w:rsid w:val="00ED1292"/>
    <w:rsid w:val="00F16F64"/>
    <w:rsid w:val="00F2697B"/>
    <w:rsid w:val="00FB4574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8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ititute of Technology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anya Rishishwar</dc:creator>
  <cp:lastModifiedBy>Nael Mccarty</cp:lastModifiedBy>
  <cp:revision>4</cp:revision>
  <dcterms:created xsi:type="dcterms:W3CDTF">2012-07-13T12:38:00Z</dcterms:created>
  <dcterms:modified xsi:type="dcterms:W3CDTF">2012-07-15T15:48:00Z</dcterms:modified>
</cp:coreProperties>
</file>